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5A3" w:rsidRPr="004E358B" w:rsidRDefault="004E358B" w:rsidP="00594379">
      <w:pPr>
        <w:spacing w:after="0" w:line="360" w:lineRule="auto"/>
        <w:rPr>
          <w:rFonts w:ascii="Times New Roman" w:hAnsi="Times New Roman" w:cs="Times New Roman"/>
          <w:b/>
          <w:bCs/>
          <w:u w:val="single"/>
        </w:rPr>
      </w:pPr>
      <w:r w:rsidRPr="004E35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="008405A3" w:rsidRPr="004E358B">
        <w:rPr>
          <w:rFonts w:ascii="Times New Roman" w:hAnsi="Times New Roman" w:cs="Times New Roman"/>
          <w:b/>
          <w:bCs/>
          <w:sz w:val="24"/>
          <w:szCs w:val="24"/>
        </w:rPr>
        <w:t xml:space="preserve"> Adverse events i</w:t>
      </w:r>
      <w:r w:rsidR="00E82010">
        <w:rPr>
          <w:rFonts w:ascii="Times New Roman" w:hAnsi="Times New Roman" w:cs="Times New Roman"/>
          <w:b/>
          <w:bCs/>
          <w:sz w:val="24"/>
          <w:szCs w:val="24"/>
        </w:rPr>
        <w:t>n HCC patients with CTP class A</w:t>
      </w:r>
      <w:r w:rsidR="008405A3" w:rsidRPr="004E35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000" w:type="dxa"/>
        <w:tblInd w:w="-5" w:type="dxa"/>
        <w:tblLook w:val="04A0" w:firstRow="1" w:lastRow="0" w:firstColumn="1" w:lastColumn="0" w:noHBand="0" w:noVBand="1"/>
      </w:tblPr>
      <w:tblGrid>
        <w:gridCol w:w="2109"/>
        <w:gridCol w:w="1620"/>
        <w:gridCol w:w="1401"/>
        <w:gridCol w:w="1800"/>
        <w:gridCol w:w="2070"/>
      </w:tblGrid>
      <w:tr w:rsidR="008405A3" w:rsidRPr="00192F6F" w:rsidTr="00E82010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/CT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eclassific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dverse ev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AA </w:t>
            </w:r>
          </w:p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351E7E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</w:rPr>
              <w:t>n</w:t>
            </w:r>
            <w:proofErr w:type="gramEnd"/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B</w:t>
            </w:r>
          </w:p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351E7E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</w:rPr>
              <w:t>n</w:t>
            </w:r>
            <w:proofErr w:type="gramEnd"/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Fisher exact test 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 (67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66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0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46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38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 (2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28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32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9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59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90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9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orex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13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85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11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 (8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74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72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 (8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 (14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19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1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 (85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 (8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23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72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76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19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8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9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39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8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nd and foot syn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27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11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8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 GI hemorrh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 (97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 GI hemorrh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 (97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0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se ble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 (97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levated transaminas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72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9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4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 (67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 (8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bilirubin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 (51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76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85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46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 (61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48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23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Hypomagnesem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 (41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 (39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 (58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63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rombocytopen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52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7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18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52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8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47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 Hemoglobin leve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 (4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 (42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56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 (41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38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 (58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2(57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90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9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cephalopath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99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192F6F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 (9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9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-extremity ulcer from venous Insufficien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(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 (9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1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ginal blee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 (9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1(1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Esophageal varic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 (9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1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nal failure secondary to  </w:t>
            </w:r>
            <w:proofErr w:type="spellStart"/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patorenal</w:t>
            </w:r>
            <w:proofErr w:type="spellEnd"/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 (9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eratoacanth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-I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 (9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1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ver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grade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81</w:t>
            </w: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 III-IV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5A3" w:rsidRPr="00D10935" w:rsidTr="00E82010">
        <w:trPr>
          <w:trHeight w:val="300"/>
        </w:trPr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95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05A3" w:rsidRPr="00A96B89" w:rsidRDefault="008405A3" w:rsidP="009A7220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</w:tbl>
    <w:p w:rsidR="00A924EA" w:rsidRPr="008405A3" w:rsidRDefault="008405A3" w:rsidP="008405A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5E00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>CTP, Child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urcott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Pugh; </w:t>
      </w:r>
      <w:r w:rsidRPr="00E95E00">
        <w:rPr>
          <w:rFonts w:ascii="Times New Roman" w:hAnsi="Times New Roman" w:cs="Times New Roman"/>
          <w:bCs/>
          <w:sz w:val="24"/>
          <w:szCs w:val="24"/>
        </w:rPr>
        <w:t>GI, gastrointestinal</w:t>
      </w:r>
      <w:r>
        <w:rPr>
          <w:rFonts w:ascii="Times New Roman" w:hAnsi="Times New Roman" w:cs="Times New Roman"/>
          <w:bCs/>
          <w:sz w:val="24"/>
          <w:szCs w:val="24"/>
        </w:rPr>
        <w:t>; HCC, hepatocellular carcinoma; IGF, insulin-like growth factor-1</w:t>
      </w:r>
      <w:r w:rsidRPr="00E95E00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A924EA" w:rsidRPr="00840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5A3"/>
    <w:rsid w:val="00351E7E"/>
    <w:rsid w:val="004E358B"/>
    <w:rsid w:val="00594379"/>
    <w:rsid w:val="00636CA6"/>
    <w:rsid w:val="008405A3"/>
    <w:rsid w:val="00A924EA"/>
    <w:rsid w:val="00DE16BA"/>
    <w:rsid w:val="00E8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76962-ADDF-44EF-98AA-59CEA3D8A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Vignesh</cp:lastModifiedBy>
  <cp:revision>7</cp:revision>
  <dcterms:created xsi:type="dcterms:W3CDTF">2020-11-06T15:07:00Z</dcterms:created>
  <dcterms:modified xsi:type="dcterms:W3CDTF">2021-03-12T16:08:00Z</dcterms:modified>
</cp:coreProperties>
</file>